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5123" w:rsidRPr="00F34382" w:rsidRDefault="00DC5123" w:rsidP="00DC5123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F34382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 xml:space="preserve"> S2</w:t>
      </w:r>
      <w:r w:rsidRPr="00874EEF">
        <w:rPr>
          <w:rFonts w:ascii="Times New Roman" w:hAnsi="Times New Roman" w:cs="Times New Roman"/>
          <w:b/>
        </w:rPr>
        <w:t xml:space="preserve"> </w:t>
      </w:r>
      <w:r w:rsidR="00874EEF">
        <w:rPr>
          <w:rFonts w:ascii="Times New Roman" w:eastAsia="Times New Roman" w:hAnsi="Times New Roman" w:cs="Times New Roman"/>
          <w:b/>
          <w:color w:val="000000"/>
        </w:rPr>
        <w:t>Third</w:t>
      </w:r>
      <w:r w:rsidRPr="00874EEF">
        <w:rPr>
          <w:rFonts w:ascii="Times New Roman" w:eastAsia="Times New Roman" w:hAnsi="Times New Roman" w:cs="Times New Roman"/>
          <w:b/>
          <w:color w:val="000000"/>
        </w:rPr>
        <w:t>-order habitat selection (locations vs. randomly sampled locations</w:t>
      </w:r>
      <w:r w:rsidR="00874EEF">
        <w:rPr>
          <w:rFonts w:ascii="Times New Roman" w:eastAsia="Times New Roman" w:hAnsi="Times New Roman" w:cs="Times New Roman"/>
          <w:b/>
          <w:color w:val="000000"/>
        </w:rPr>
        <w:t>) of male cheetah coalitions (</w:t>
      </w:r>
      <w:r w:rsidRPr="00874EEF">
        <w:rPr>
          <w:rFonts w:ascii="Times New Roman" w:eastAsia="Times New Roman" w:hAnsi="Times New Roman" w:cs="Times New Roman"/>
          <w:b/>
          <w:i/>
          <w:color w:val="000000"/>
        </w:rPr>
        <w:t xml:space="preserve">n </w:t>
      </w:r>
      <w:r w:rsidRPr="00874EEF">
        <w:rPr>
          <w:rFonts w:ascii="Times New Roman" w:eastAsia="Times New Roman" w:hAnsi="Times New Roman" w:cs="Times New Roman"/>
          <w:b/>
          <w:color w:val="000000"/>
        </w:rPr>
        <w:t>= 2</w:t>
      </w:r>
      <w:r w:rsidR="00874EEF">
        <w:rPr>
          <w:rFonts w:ascii="Times New Roman" w:eastAsia="Times New Roman" w:hAnsi="Times New Roman" w:cs="Times New Roman"/>
          <w:b/>
          <w:color w:val="000000"/>
        </w:rPr>
        <w:t>), showing m</w:t>
      </w:r>
      <w:r w:rsidRPr="00874EEF">
        <w:rPr>
          <w:rFonts w:ascii="Times New Roman" w:eastAsia="Times New Roman" w:hAnsi="Times New Roman" w:cs="Times New Roman"/>
          <w:b/>
          <w:color w:val="000000"/>
        </w:rPr>
        <w:t>ulti-model (Generalized Linear Mixed Models) beta coefficient averages of parameters (within the intercept are included closed mixed</w:t>
      </w:r>
      <w:r w:rsidR="00FC60A5" w:rsidRPr="00874EEF">
        <w:rPr>
          <w:rFonts w:ascii="Times New Roman" w:eastAsia="Times New Roman" w:hAnsi="Times New Roman" w:cs="Times New Roman"/>
          <w:b/>
          <w:color w:val="000000"/>
        </w:rPr>
        <w:t xml:space="preserve"> bushveld and random locations).</w:t>
      </w:r>
    </w:p>
    <w:p w:rsidR="00DC5123" w:rsidRPr="00F34382" w:rsidRDefault="00DC5123" w:rsidP="00DC5123">
      <w:pPr>
        <w:tabs>
          <w:tab w:val="left" w:pos="2295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</w:rPr>
      </w:pPr>
    </w:p>
    <w:tbl>
      <w:tblPr>
        <w:tblW w:w="8158" w:type="dxa"/>
        <w:jc w:val="center"/>
        <w:tblInd w:w="94" w:type="dxa"/>
        <w:tblLook w:val="04A0"/>
      </w:tblPr>
      <w:tblGrid>
        <w:gridCol w:w="2412"/>
        <w:gridCol w:w="895"/>
        <w:gridCol w:w="1008"/>
        <w:gridCol w:w="772"/>
        <w:gridCol w:w="841"/>
        <w:gridCol w:w="536"/>
        <w:gridCol w:w="1718"/>
      </w:tblGrid>
      <w:tr w:rsidR="00DC5123" w:rsidRPr="00F34382" w:rsidTr="006B49DF">
        <w:trPr>
          <w:trHeight w:val="300"/>
          <w:jc w:val="center"/>
        </w:trPr>
        <w:tc>
          <w:tcPr>
            <w:tcW w:w="2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5123" w:rsidRPr="00F34382" w:rsidRDefault="00DC5123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arameter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5123" w:rsidRPr="00F34382" w:rsidRDefault="00DC5123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stimate</w:t>
            </w:r>
            <w:r w:rsidRPr="00F3438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5123" w:rsidRPr="00F34382" w:rsidRDefault="00DC5123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td. Error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5123" w:rsidRPr="00F34382" w:rsidRDefault="00DC5123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z value</w:t>
            </w:r>
          </w:p>
        </w:tc>
        <w:tc>
          <w:tcPr>
            <w:tcW w:w="13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5123" w:rsidRPr="00F34382" w:rsidRDefault="00DC5123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r(&gt;|z|)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C5123" w:rsidRPr="00F34382" w:rsidRDefault="00DC5123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lative importance</w:t>
            </w:r>
            <w:r w:rsidRPr="00E33831"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DC5123" w:rsidRPr="00F34382" w:rsidTr="006B49DF">
        <w:trPr>
          <w:trHeight w:val="30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Intercept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840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66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5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955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C5123" w:rsidRPr="00F34382" w:rsidTr="006B49DF">
        <w:trPr>
          <w:trHeight w:val="30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os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d Sand Bushveld (CRS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346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49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749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</w:tr>
      <w:tr w:rsidR="00DC5123" w:rsidRPr="00F34382" w:rsidTr="006B49DF">
        <w:trPr>
          <w:trHeight w:val="30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ry Mountain Bushveld (DM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239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09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6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4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</w:tr>
      <w:tr w:rsidR="00DC5123" w:rsidRPr="00F34382" w:rsidTr="006B49DF">
        <w:trPr>
          <w:trHeight w:val="30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ssland (G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79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8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1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3E-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</w:tr>
      <w:tr w:rsidR="00DC5123" w:rsidRPr="00F34382" w:rsidTr="006B49DF">
        <w:trPr>
          <w:trHeight w:val="30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en Mixed Bushveld (OMB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94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59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7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426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</w:tr>
      <w:tr w:rsidR="00DC5123" w:rsidRPr="00F34382" w:rsidTr="006B49DF">
        <w:trPr>
          <w:trHeight w:val="30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en Red Sand Bushveld (ORS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210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96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3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204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34382">
              <w:rPr>
                <w:rFonts w:ascii="Times New Roman" w:eastAsia="Times New Roman" w:hAnsi="Times New Roman" w:cs="Times New Roman"/>
                <w:b/>
                <w:color w:val="000000"/>
              </w:rPr>
              <w:t>.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</w:tr>
      <w:tr w:rsidR="00DC5123" w:rsidRPr="00F34382" w:rsidTr="006B49DF">
        <w:trPr>
          <w:trHeight w:val="30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lmveld (P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199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93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386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</w:tr>
      <w:tr w:rsidR="00DC5123" w:rsidRPr="00F34382" w:rsidTr="006B49DF">
        <w:trPr>
          <w:trHeight w:val="30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parian woodland (R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4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53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5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584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</w:tr>
      <w:tr w:rsidR="00DC5123" w:rsidRPr="00F34382" w:rsidTr="006B49DF">
        <w:trPr>
          <w:trHeight w:val="30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d Forest (SF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33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56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341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</w:tr>
      <w:tr w:rsidR="00DC5123" w:rsidRPr="00F34382" w:rsidTr="006B49DF">
        <w:trPr>
          <w:trHeight w:val="30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undary (B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647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79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0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8E-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</w:tr>
      <w:tr w:rsidR="00DC5123" w:rsidRPr="00F34382" w:rsidTr="006B49DF">
        <w:trPr>
          <w:trHeight w:val="30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evation (E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19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45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4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0E-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</w:tr>
      <w:tr w:rsidR="00DC5123" w:rsidRPr="00F34382" w:rsidTr="006B49DF">
        <w:trPr>
          <w:trHeight w:val="30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on risk (LR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112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18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957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</w:tr>
      <w:tr w:rsidR="00DC5123" w:rsidRPr="00F34382" w:rsidTr="006B49DF">
        <w:trPr>
          <w:trHeight w:val="30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ads (Ro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3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6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1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549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34382">
              <w:rPr>
                <w:rFonts w:ascii="Times New Roman" w:eastAsia="Times New Roman" w:hAnsi="Times New Roman" w:cs="Times New Roman"/>
                <w:b/>
                <w:color w:val="000000"/>
              </w:rPr>
              <w:t>.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</w:tr>
      <w:tr w:rsidR="00DC5123" w:rsidRPr="00F34382" w:rsidTr="006B49DF">
        <w:trPr>
          <w:trHeight w:val="30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 x LR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38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12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9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19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</w:tr>
      <w:tr w:rsidR="00DC5123" w:rsidRPr="00F34382" w:rsidTr="006B49DF">
        <w:trPr>
          <w:trHeight w:val="30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ter bodies (WB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82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46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986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</w:tr>
      <w:tr w:rsidR="00DC5123" w:rsidRPr="00F34382" w:rsidTr="006B49DF">
        <w:trPr>
          <w:trHeight w:val="30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R x WB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352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80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8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173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34382">
              <w:rPr>
                <w:rFonts w:ascii="Times New Roman" w:eastAsia="Times New Roman" w:hAnsi="Times New Roman" w:cs="Times New Roman"/>
                <w:b/>
                <w:color w:val="000000"/>
              </w:rPr>
              <w:t>.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</w:tr>
      <w:tr w:rsidR="00DC5123" w:rsidRPr="00F34382" w:rsidTr="006B49DF">
        <w:trPr>
          <w:trHeight w:val="30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R x Ro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972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78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692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</w:tr>
      <w:tr w:rsidR="00DC5123" w:rsidRPr="00F34382" w:rsidTr="006B49DF">
        <w:trPr>
          <w:trHeight w:val="30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R x E    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520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44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293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</w:tr>
      <w:tr w:rsidR="00DC5123" w:rsidRPr="00F34382" w:rsidTr="006B49DF">
        <w:trPr>
          <w:trHeight w:val="30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S x LR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446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60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710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</w:tr>
      <w:tr w:rsidR="00DC5123" w:rsidRPr="00F34382" w:rsidTr="006B49DF">
        <w:trPr>
          <w:trHeight w:val="30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M x LR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6169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065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6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008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</w:tr>
      <w:tr w:rsidR="00DC5123" w:rsidRPr="00F34382" w:rsidTr="006B49DF">
        <w:trPr>
          <w:trHeight w:val="30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 x LR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833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01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1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901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</w:tr>
      <w:tr w:rsidR="00DC5123" w:rsidRPr="00F34382" w:rsidTr="006B49DF">
        <w:trPr>
          <w:trHeight w:val="30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B x LR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58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45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039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</w:tr>
      <w:tr w:rsidR="00DC5123" w:rsidRPr="00F34382" w:rsidTr="006B49DF">
        <w:trPr>
          <w:trHeight w:val="30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S x LR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144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04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66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</w:tr>
      <w:tr w:rsidR="00DC5123" w:rsidRPr="00F34382" w:rsidTr="006B49DF">
        <w:trPr>
          <w:trHeight w:val="30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x LR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63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37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848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</w:tr>
      <w:tr w:rsidR="00DC5123" w:rsidRPr="00F34382" w:rsidTr="006B49DF">
        <w:trPr>
          <w:trHeight w:val="30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 x LR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074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09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0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524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</w:tr>
      <w:tr w:rsidR="00DC5123" w:rsidRPr="00F34382" w:rsidTr="006B49DF">
        <w:trPr>
          <w:trHeight w:val="30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F x LR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668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11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776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</w:tr>
      <w:tr w:rsidR="00DC5123" w:rsidRPr="00F34382" w:rsidTr="006B49DF">
        <w:trPr>
          <w:trHeight w:val="30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S x WB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733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80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832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</w:tr>
      <w:tr w:rsidR="00DC5123" w:rsidRPr="00F34382" w:rsidTr="006B49DF">
        <w:trPr>
          <w:trHeight w:val="30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M x WB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035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225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391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</w:tr>
      <w:tr w:rsidR="00DC5123" w:rsidRPr="00F34382" w:rsidTr="006B49DF">
        <w:trPr>
          <w:trHeight w:val="30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 x WB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02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65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782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</w:tr>
      <w:tr w:rsidR="00DC5123" w:rsidRPr="00F34382" w:rsidTr="006B49DF">
        <w:trPr>
          <w:trHeight w:val="30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B x WB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006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6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4466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</w:tr>
      <w:tr w:rsidR="00DC5123" w:rsidRPr="00F34382" w:rsidTr="006B49DF">
        <w:trPr>
          <w:trHeight w:val="30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S x WB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088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46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4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097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34382">
              <w:rPr>
                <w:rFonts w:ascii="Times New Roman" w:eastAsia="Times New Roman" w:hAnsi="Times New Roman" w:cs="Times New Roman"/>
                <w:b/>
                <w:color w:val="000000"/>
              </w:rPr>
              <w:t>.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</w:tr>
      <w:tr w:rsidR="00DC5123" w:rsidRPr="00F34382" w:rsidTr="006B49DF">
        <w:trPr>
          <w:trHeight w:val="30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x WB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88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0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303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</w:tr>
      <w:tr w:rsidR="00DC5123" w:rsidRPr="00F34382" w:rsidTr="006B49DF">
        <w:trPr>
          <w:trHeight w:val="30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 x WB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603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96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689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</w:tr>
      <w:tr w:rsidR="00DC5123" w:rsidRPr="00F34382" w:rsidTr="006B49DF">
        <w:trPr>
          <w:trHeight w:val="300"/>
          <w:jc w:val="center"/>
        </w:trPr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F x WB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041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923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3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061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123" w:rsidRPr="00F34382" w:rsidRDefault="00DC5123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</w:tr>
    </w:tbl>
    <w:p w:rsidR="00DC5123" w:rsidRPr="00F34382" w:rsidRDefault="00DC5123" w:rsidP="00DC5123">
      <w:pPr>
        <w:tabs>
          <w:tab w:val="left" w:pos="426"/>
        </w:tabs>
        <w:spacing w:after="0" w:line="240" w:lineRule="auto"/>
        <w:ind w:left="425"/>
        <w:rPr>
          <w:rFonts w:ascii="Times New Roman" w:eastAsia="Times New Roman" w:hAnsi="Times New Roman" w:cs="Times New Roman"/>
          <w:i/>
          <w:color w:val="000000"/>
          <w:sz w:val="16"/>
          <w:szCs w:val="16"/>
        </w:rPr>
      </w:pPr>
      <w:r w:rsidRPr="00F34382">
        <w:rPr>
          <w:rFonts w:ascii="Times New Roman" w:eastAsia="Times New Roman" w:hAnsi="Times New Roman" w:cs="Times New Roman"/>
          <w:color w:val="000000"/>
          <w:sz w:val="16"/>
          <w:szCs w:val="16"/>
        </w:rPr>
        <w:t>‘</w:t>
      </w:r>
      <w:r w:rsidRPr="00F34382">
        <w:rPr>
          <w:rFonts w:ascii="Times New Roman" w:eastAsia="Times New Roman" w:hAnsi="Times New Roman" w:cs="Times New Roman"/>
          <w:b/>
          <w:color w:val="000000"/>
        </w:rPr>
        <w:t>.</w:t>
      </w:r>
      <w:r w:rsidRPr="00F34382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’ </w:t>
      </w:r>
      <w:r w:rsidRPr="00F34382">
        <w:rPr>
          <w:rFonts w:ascii="Times New Roman" w:eastAsia="Times New Roman" w:hAnsi="Times New Roman" w:cs="Times New Roman"/>
          <w:i/>
          <w:color w:val="000000"/>
          <w:sz w:val="16"/>
          <w:szCs w:val="16"/>
        </w:rPr>
        <w:t>P</w:t>
      </w:r>
      <w:r w:rsidR="001B190B">
        <w:rPr>
          <w:rFonts w:ascii="Times New Roman" w:eastAsia="Times New Roman" w:hAnsi="Times New Roman" w:cs="Times New Roman"/>
          <w:i/>
          <w:color w:val="000000"/>
          <w:sz w:val="16"/>
          <w:szCs w:val="16"/>
        </w:rPr>
        <w:t xml:space="preserve"> </w:t>
      </w:r>
      <w:r w:rsidRPr="00F34382">
        <w:rPr>
          <w:rFonts w:ascii="Times New Roman" w:eastAsia="Times New Roman" w:hAnsi="Times New Roman" w:cs="Times New Roman"/>
          <w:color w:val="000000"/>
          <w:sz w:val="16"/>
          <w:szCs w:val="16"/>
        </w:rPr>
        <w:t>&lt;</w:t>
      </w:r>
      <w:r w:rsidR="001B190B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F34382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0.1, ‘*’ </w:t>
      </w:r>
      <w:r w:rsidRPr="00F34382">
        <w:rPr>
          <w:rFonts w:ascii="Times New Roman" w:eastAsia="Times New Roman" w:hAnsi="Times New Roman" w:cs="Times New Roman"/>
          <w:i/>
          <w:color w:val="000000"/>
          <w:sz w:val="16"/>
          <w:szCs w:val="16"/>
        </w:rPr>
        <w:t>P</w:t>
      </w:r>
      <w:r w:rsidR="001B190B">
        <w:rPr>
          <w:rFonts w:ascii="Times New Roman" w:eastAsia="Times New Roman" w:hAnsi="Times New Roman" w:cs="Times New Roman"/>
          <w:i/>
          <w:color w:val="000000"/>
          <w:sz w:val="16"/>
          <w:szCs w:val="16"/>
        </w:rPr>
        <w:t xml:space="preserve"> </w:t>
      </w:r>
      <w:r w:rsidRPr="00F34382">
        <w:rPr>
          <w:rFonts w:ascii="Times New Roman" w:eastAsia="Times New Roman" w:hAnsi="Times New Roman" w:cs="Times New Roman"/>
          <w:color w:val="000000"/>
          <w:sz w:val="16"/>
          <w:szCs w:val="16"/>
        </w:rPr>
        <w:t>&lt;</w:t>
      </w:r>
      <w:r w:rsidR="001B190B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F34382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0.05, ‘**’ </w:t>
      </w:r>
      <w:r w:rsidRPr="00F34382">
        <w:rPr>
          <w:rFonts w:ascii="Times New Roman" w:eastAsia="Times New Roman" w:hAnsi="Times New Roman" w:cs="Times New Roman"/>
          <w:i/>
          <w:color w:val="000000"/>
          <w:sz w:val="16"/>
          <w:szCs w:val="16"/>
        </w:rPr>
        <w:t>P</w:t>
      </w:r>
      <w:r w:rsidR="001B190B">
        <w:rPr>
          <w:rFonts w:ascii="Times New Roman" w:eastAsia="Times New Roman" w:hAnsi="Times New Roman" w:cs="Times New Roman"/>
          <w:i/>
          <w:color w:val="000000"/>
          <w:sz w:val="16"/>
          <w:szCs w:val="16"/>
        </w:rPr>
        <w:t xml:space="preserve"> </w:t>
      </w:r>
      <w:r w:rsidRPr="00F34382">
        <w:rPr>
          <w:rFonts w:ascii="Times New Roman" w:eastAsia="Times New Roman" w:hAnsi="Times New Roman" w:cs="Times New Roman"/>
          <w:color w:val="000000"/>
          <w:sz w:val="16"/>
          <w:szCs w:val="16"/>
        </w:rPr>
        <w:t>&lt;</w:t>
      </w:r>
      <w:r w:rsidR="001B190B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F34382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0.01, ‘***’ for </w:t>
      </w:r>
      <w:r w:rsidRPr="00F34382">
        <w:rPr>
          <w:rFonts w:ascii="Times New Roman" w:eastAsia="Times New Roman" w:hAnsi="Times New Roman" w:cs="Times New Roman"/>
          <w:i/>
          <w:color w:val="000000"/>
          <w:sz w:val="16"/>
          <w:szCs w:val="16"/>
        </w:rPr>
        <w:t>P</w:t>
      </w:r>
      <w:r w:rsidR="001B190B">
        <w:rPr>
          <w:rFonts w:ascii="Times New Roman" w:eastAsia="Times New Roman" w:hAnsi="Times New Roman" w:cs="Times New Roman"/>
          <w:i/>
          <w:color w:val="000000"/>
          <w:sz w:val="16"/>
          <w:szCs w:val="16"/>
        </w:rPr>
        <w:t xml:space="preserve"> </w:t>
      </w:r>
      <w:r w:rsidRPr="00F34382">
        <w:rPr>
          <w:rFonts w:ascii="Times New Roman" w:eastAsia="Times New Roman" w:hAnsi="Times New Roman" w:cs="Times New Roman"/>
          <w:color w:val="000000"/>
          <w:sz w:val="16"/>
          <w:szCs w:val="16"/>
        </w:rPr>
        <w:t>&lt;</w:t>
      </w:r>
      <w:r w:rsidR="001B190B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F34382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0.001. </w:t>
      </w:r>
    </w:p>
    <w:p w:rsidR="00DC5123" w:rsidRPr="00F34382" w:rsidRDefault="00DC5123" w:rsidP="00DC5123">
      <w:pPr>
        <w:tabs>
          <w:tab w:val="left" w:pos="426"/>
        </w:tabs>
        <w:spacing w:after="0" w:line="240" w:lineRule="auto"/>
        <w:ind w:left="425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F34382">
        <w:rPr>
          <w:rFonts w:ascii="Times New Roman" w:eastAsia="Times New Roman" w:hAnsi="Times New Roman" w:cs="Times New Roman"/>
          <w:b/>
          <w:color w:val="000000"/>
          <w:sz w:val="20"/>
          <w:szCs w:val="20"/>
          <w:vertAlign w:val="superscript"/>
        </w:rPr>
        <w:t>+</w:t>
      </w:r>
      <w:r w:rsidRPr="00F34382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 </w:t>
      </w:r>
      <w:r w:rsidRPr="00F34382">
        <w:rPr>
          <w:rFonts w:ascii="Times New Roman" w:eastAsia="Times New Roman" w:hAnsi="Times New Roman" w:cs="Times New Roman"/>
          <w:color w:val="000000"/>
          <w:sz w:val="16"/>
          <w:szCs w:val="16"/>
        </w:rPr>
        <w:t>Effect sizes have been scaled.</w:t>
      </w:r>
    </w:p>
    <w:p w:rsidR="00DC5123" w:rsidRPr="00F34382" w:rsidRDefault="00DC5123" w:rsidP="00DC5123">
      <w:pPr>
        <w:tabs>
          <w:tab w:val="left" w:pos="426"/>
        </w:tabs>
        <w:spacing w:after="0" w:line="240" w:lineRule="auto"/>
        <w:ind w:left="425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6B2385">
        <w:rPr>
          <w:rFonts w:ascii="Times New Roman" w:eastAsia="Times New Roman" w:hAnsi="Times New Roman" w:cs="Times New Roman"/>
          <w:color w:val="000000"/>
          <w:sz w:val="16"/>
          <w:szCs w:val="16"/>
          <w:vertAlign w:val="superscript"/>
        </w:rPr>
        <w:t>†</w:t>
      </w:r>
      <w:r w:rsidRPr="006B238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Sum of the </w:t>
      </w:r>
      <w:r w:rsidRPr="006B2385">
        <w:rPr>
          <w:rFonts w:ascii="Times New Roman" w:eastAsia="Times New Roman" w:hAnsi="Times New Roman" w:cs="Times New Roman"/>
          <w:i/>
          <w:color w:val="000000"/>
          <w:sz w:val="16"/>
          <w:szCs w:val="16"/>
        </w:rPr>
        <w:t>Akaike weights</w:t>
      </w:r>
      <w:r w:rsidRPr="006B238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over all of the models in which the parameter of interest appears.</w:t>
      </w:r>
    </w:p>
    <w:p w:rsidR="0013703C" w:rsidRDefault="0013703C"/>
    <w:sectPr w:rsidR="0013703C" w:rsidSect="001370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DC5123"/>
    <w:rsid w:val="000371CF"/>
    <w:rsid w:val="0013703C"/>
    <w:rsid w:val="001B190B"/>
    <w:rsid w:val="001C36BC"/>
    <w:rsid w:val="00732982"/>
    <w:rsid w:val="00874EEF"/>
    <w:rsid w:val="00AB5C78"/>
    <w:rsid w:val="00C8174B"/>
    <w:rsid w:val="00C87F8B"/>
    <w:rsid w:val="00DC5123"/>
    <w:rsid w:val="00EA4B97"/>
    <w:rsid w:val="00ED5759"/>
    <w:rsid w:val="00FC60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5123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3</Words>
  <Characters>1960</Characters>
  <Application>Microsoft Office Word</Application>
  <DocSecurity>0</DocSecurity>
  <Lines>16</Lines>
  <Paragraphs>4</Paragraphs>
  <ScaleCrop>false</ScaleCrop>
  <Company/>
  <LinksUpToDate>false</LinksUpToDate>
  <CharactersWithSpaces>22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Jan</cp:lastModifiedBy>
  <cp:revision>2</cp:revision>
  <dcterms:created xsi:type="dcterms:W3CDTF">2015-01-06T16:32:00Z</dcterms:created>
  <dcterms:modified xsi:type="dcterms:W3CDTF">2015-01-06T16:32:00Z</dcterms:modified>
</cp:coreProperties>
</file>